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84132" w14:textId="77777777" w:rsidR="00E07961" w:rsidRPr="00D45D1C" w:rsidRDefault="00E07961" w:rsidP="00E07961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D45D1C">
        <w:rPr>
          <w:rFonts w:ascii="Arial" w:hAnsi="Arial" w:cs="Arial"/>
          <w:b/>
          <w:color w:val="000000" w:themeColor="text1"/>
        </w:rPr>
        <w:t>Table S1. Strains, plasmids and oligos used in this study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610"/>
        <w:gridCol w:w="4230"/>
        <w:gridCol w:w="2520"/>
      </w:tblGrid>
      <w:tr w:rsidR="00E07961" w:rsidRPr="00D45D1C" w14:paraId="5376CE47" w14:textId="77777777" w:rsidTr="008523EA">
        <w:trPr>
          <w:trHeight w:val="13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A0170" w14:textId="77777777" w:rsidR="00E07961" w:rsidRPr="00D45D1C" w:rsidRDefault="00E07961" w:rsidP="008523EA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62392" w14:textId="77777777" w:rsidR="00E07961" w:rsidRPr="00D45D1C" w:rsidRDefault="00E07961" w:rsidP="008523EA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F5182" w14:textId="77777777" w:rsidR="00E07961" w:rsidRPr="00D45D1C" w:rsidRDefault="00E07961" w:rsidP="008523EA">
            <w:pPr>
              <w:rPr>
                <w:rFonts w:ascii="Arial" w:hAnsi="Arial" w:cs="Arial"/>
              </w:rPr>
            </w:pPr>
          </w:p>
        </w:tc>
      </w:tr>
      <w:tr w:rsidR="00E07961" w:rsidRPr="00D45D1C" w14:paraId="199047E9" w14:textId="77777777" w:rsidTr="008523EA">
        <w:trPr>
          <w:trHeight w:val="361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Style w:val="TableGrid"/>
              <w:tblpPr w:leftFromText="180" w:rightFromText="180" w:vertAnchor="text" w:tblpY="7"/>
              <w:tblW w:w="9355" w:type="dxa"/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2700"/>
              <w:gridCol w:w="2970"/>
              <w:gridCol w:w="1080"/>
              <w:gridCol w:w="1170"/>
            </w:tblGrid>
            <w:tr w:rsidR="00E07961" w:rsidRPr="00D45D1C" w14:paraId="73C36077" w14:textId="77777777" w:rsidTr="008523EA">
              <w:trPr>
                <w:trHeight w:val="551"/>
              </w:trPr>
              <w:tc>
                <w:tcPr>
                  <w:tcW w:w="1435" w:type="dxa"/>
                </w:tcPr>
                <w:p w14:paraId="0FD462C5" w14:textId="77777777" w:rsidR="00E07961" w:rsidRPr="00D45D1C" w:rsidRDefault="00E07961" w:rsidP="008523EA">
                  <w:pPr>
                    <w:rPr>
                      <w:rFonts w:ascii="Arial" w:hAnsi="Arial" w:cs="Arial"/>
                      <w:i/>
                    </w:rPr>
                  </w:pPr>
                  <w:r w:rsidRPr="00D45D1C">
                    <w:rPr>
                      <w:rFonts w:ascii="Arial" w:hAnsi="Arial" w:cs="Arial"/>
                      <w:i/>
                    </w:rPr>
                    <w:t>C. albicans</w:t>
                  </w:r>
                </w:p>
                <w:p w14:paraId="61DDE566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strain</w:t>
                  </w:r>
                </w:p>
              </w:tc>
              <w:tc>
                <w:tcPr>
                  <w:tcW w:w="2700" w:type="dxa"/>
                </w:tcPr>
                <w:p w14:paraId="18B65EFC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HWP1-GFP</w:t>
                  </w:r>
                </w:p>
                <w:p w14:paraId="2766B6BA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970" w:type="dxa"/>
                </w:tcPr>
                <w:p w14:paraId="2A7CB47F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ura3/ura3ENO1/eno</w:t>
                  </w:r>
                  <w:proofErr w:type="gramStart"/>
                  <w:r w:rsidRPr="00D45D1C">
                    <w:rPr>
                      <w:rFonts w:ascii="Arial" w:hAnsi="Arial" w:cs="Arial"/>
                      <w:color w:val="000000"/>
                    </w:rPr>
                    <w:t>1::</w:t>
                  </w:r>
                  <w:proofErr w:type="gramEnd"/>
                  <w:r w:rsidRPr="00D45D1C">
                    <w:rPr>
                      <w:rFonts w:ascii="Arial" w:hAnsi="Arial" w:cs="Arial"/>
                      <w:color w:val="000000"/>
                    </w:rPr>
                    <w:t>HWP1p-GFP-URA3</w:t>
                  </w:r>
                </w:p>
              </w:tc>
              <w:tc>
                <w:tcPr>
                  <w:tcW w:w="1080" w:type="dxa"/>
                </w:tcPr>
                <w:p w14:paraId="0D252516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SC5314</w:t>
                  </w:r>
                </w:p>
                <w:p w14:paraId="650C7244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170" w:type="dxa"/>
                </w:tcPr>
                <w:p w14:paraId="29887A2A" w14:textId="56BE296D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fldChar w:fldCharType="begin"/>
                  </w:r>
                  <w:r w:rsidRPr="00D45D1C">
                    <w:rPr>
                      <w:rFonts w:ascii="Arial" w:hAnsi="Arial" w:cs="Arial"/>
                      <w:color w:val="000000"/>
                    </w:rPr>
                    <w:instrText xml:space="preserve"> ADDIN EN.CITE &lt;EndNote&gt;&lt;Cite&gt;&lt;Author&gt;Staab&lt;/Author&gt;&lt;Year&gt;2003&lt;/Year&gt;&lt;RecNum&gt;89&lt;/RecNum&gt;&lt;DisplayText&gt;[55]&lt;/DisplayText&gt;&lt;record&gt;&lt;rec-number&gt;89&lt;/rec-number&gt;&lt;foreign-keys&gt;&lt;key app="EN" db-id="wswtfaa9d5etx7esttlv0x55eewxafe09stx" timestamp="1548193622" guid="0cf2df91-a6a9-4023-a5a5-ee8dce6baf61"&gt;89&lt;/key&gt;&lt;/foreign-keys&gt;&lt;ref-type name="Journal Article"&gt;17&lt;/ref-type&gt;&lt;contributors&gt;&lt;authors&gt;&lt;author&gt;Staab, J. F.&lt;/author&gt;&lt;author&gt;Bahn, Y. S.&lt;/author&gt;&lt;author&gt;Sundstrom, P.&lt;/author&gt;&lt;/authors&gt;&lt;/contributors&gt;&lt;auth-address&gt;Department of Molecular Virology, Immunology and Medical Genetics, The Ohio State University, Columbus, OH 43210, USA.&lt;/auth-address&gt;&lt;titles&gt;&lt;title&gt;Integrative, multifunctional plasmids for hypha-specific or constitutive expression of green fluorescent protein in Candida albicans&lt;/title&gt;&lt;secondary-title&gt;Microbiology&lt;/secondary-title&gt;&lt;/titles&gt;&lt;periodical&gt;&lt;full-title&gt;Microbiology&lt;/full-title&gt;&lt;/periodical&gt;&lt;pages&gt;2977-86&lt;/pages&gt;&lt;volume&gt;149&lt;/volume&gt;&lt;number&gt;Pt 10&lt;/number&gt;&lt;edition&gt;2003/10/03&lt;/edition&gt;&lt;keywords&gt;&lt;keyword&gt;Candida albicans/*genetics&lt;/keyword&gt;&lt;keyword&gt;Chromosome Mapping&lt;/keyword&gt;&lt;keyword&gt;Fungal Proteins/genetics&lt;/keyword&gt;&lt;keyword&gt;Green Fluorescent Proteins&lt;/keyword&gt;&lt;keyword&gt;Hyphae/*genetics&lt;/keyword&gt;&lt;keyword&gt;Luminescent Proteins/*biosynthesis&lt;/keyword&gt;&lt;keyword&gt;Membrane Glycoproteins/genetics&lt;/keyword&gt;&lt;keyword&gt;Phosphopyruvate Hydratase/genetics&lt;/keyword&gt;&lt;keyword&gt;*Plasmids&lt;/keyword&gt;&lt;keyword&gt;Promoter Regions, Genetic&lt;/keyword&gt;&lt;keyword&gt;Recombinant Proteins/*biosynthesis&lt;/keyword&gt;&lt;/keywords&gt;&lt;dates&gt;&lt;year&gt;2003&lt;/year&gt;&lt;pub-dates&gt;&lt;date&gt;Oct&lt;/date&gt;&lt;/pub-dates&gt;&lt;/dates&gt;&lt;isbn&gt;1350-0872 (Print)&amp;#xD;1350-0872 (Linking)&lt;/isbn&gt;&lt;accession-num&gt;14523129&lt;/accession-num&gt;&lt;urls&gt;&lt;related-urls&gt;&lt;url&gt;https://www.ncbi.nlm.nih.gov/pubmed/14523129&lt;/url&gt;&lt;/related-urls&gt;&lt;/urls&gt;&lt;electronic-resource-num&gt;10.1099/mic.0.26445-0&lt;/electronic-resource-num&gt;&lt;/record&gt;&lt;/Cite&gt;&lt;/EndNote&gt;</w:instrTex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  <w:color w:val="000000"/>
                    </w:rPr>
                    <w:t>[</w:t>
                  </w:r>
                  <w:r w:rsidR="000E09AE">
                    <w:rPr>
                      <w:rFonts w:ascii="Arial" w:hAnsi="Arial" w:cs="Arial"/>
                      <w:noProof/>
                      <w:color w:val="000000"/>
                    </w:rPr>
                    <w:t>49</w:t>
                  </w:r>
                  <w:r w:rsidRPr="00D45D1C">
                    <w:rPr>
                      <w:rFonts w:ascii="Arial" w:hAnsi="Arial" w:cs="Arial"/>
                      <w:noProof/>
                      <w:color w:val="000000"/>
                    </w:rPr>
                    <w:t>]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fldChar w:fldCharType="end"/>
                  </w:r>
                </w:p>
              </w:tc>
            </w:tr>
            <w:tr w:rsidR="00E07961" w:rsidRPr="00D45D1C" w14:paraId="3DB587AC" w14:textId="77777777" w:rsidTr="008523EA">
              <w:trPr>
                <w:trHeight w:val="350"/>
              </w:trPr>
              <w:tc>
                <w:tcPr>
                  <w:tcW w:w="9355" w:type="dxa"/>
                  <w:gridSpan w:val="5"/>
                </w:tcPr>
                <w:p w14:paraId="2958B2D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b/>
                      <w:i/>
                      <w:color w:val="000000"/>
                    </w:rPr>
                  </w:pPr>
                </w:p>
                <w:p w14:paraId="4AD09986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b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b/>
                      <w:i/>
                      <w:color w:val="000000"/>
                    </w:rPr>
                    <w:t>Enterococcus faecalis</w:t>
                  </w:r>
                  <w:r w:rsidRPr="00D45D1C">
                    <w:rPr>
                      <w:rFonts w:ascii="Arial" w:hAnsi="Arial" w:cs="Arial"/>
                      <w:b/>
                      <w:color w:val="000000"/>
                    </w:rPr>
                    <w:t xml:space="preserve"> Strains</w:t>
                  </w:r>
                </w:p>
                <w:p w14:paraId="3F9E79DA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b/>
                      <w:color w:val="000000"/>
                    </w:rPr>
                  </w:pPr>
                </w:p>
              </w:tc>
            </w:tr>
            <w:tr w:rsidR="00E07961" w:rsidRPr="00D45D1C" w14:paraId="3C6D2F70" w14:textId="77777777" w:rsidTr="008523EA">
              <w:trPr>
                <w:trHeight w:val="186"/>
              </w:trPr>
              <w:tc>
                <w:tcPr>
                  <w:tcW w:w="1435" w:type="dxa"/>
                </w:tcPr>
                <w:p w14:paraId="7822A567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i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b/>
                    </w:rPr>
                    <w:t>Strain</w:t>
                  </w:r>
                </w:p>
              </w:tc>
              <w:tc>
                <w:tcPr>
                  <w:tcW w:w="2700" w:type="dxa"/>
                </w:tcPr>
                <w:p w14:paraId="64304B0A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  <w:b/>
                    </w:rPr>
                    <w:t>Genotype</w:t>
                  </w:r>
                </w:p>
              </w:tc>
              <w:tc>
                <w:tcPr>
                  <w:tcW w:w="2970" w:type="dxa"/>
                </w:tcPr>
                <w:p w14:paraId="2BBBAAC2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  <w:b/>
                    </w:rPr>
                    <w:t>Characteristics</w:t>
                  </w:r>
                </w:p>
              </w:tc>
              <w:tc>
                <w:tcPr>
                  <w:tcW w:w="1080" w:type="dxa"/>
                </w:tcPr>
                <w:p w14:paraId="59928C12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  <w:b/>
                    </w:rPr>
                    <w:t>Parent</w:t>
                  </w:r>
                </w:p>
              </w:tc>
              <w:tc>
                <w:tcPr>
                  <w:tcW w:w="1170" w:type="dxa"/>
                </w:tcPr>
                <w:p w14:paraId="66148633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  <w:b/>
                    </w:rPr>
                    <w:t>Source</w:t>
                  </w:r>
                </w:p>
              </w:tc>
            </w:tr>
            <w:tr w:rsidR="00E07961" w:rsidRPr="00D45D1C" w14:paraId="5FF7EDA6" w14:textId="77777777" w:rsidTr="008523EA">
              <w:trPr>
                <w:trHeight w:val="200"/>
              </w:trPr>
              <w:tc>
                <w:tcPr>
                  <w:tcW w:w="1435" w:type="dxa"/>
                </w:tcPr>
                <w:p w14:paraId="43C1BE85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OG1RF</w:t>
                  </w:r>
                </w:p>
              </w:tc>
              <w:tc>
                <w:tcPr>
                  <w:tcW w:w="2700" w:type="dxa"/>
                </w:tcPr>
                <w:p w14:paraId="7AB6BE31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wild-type</w:t>
                  </w:r>
                </w:p>
              </w:tc>
              <w:tc>
                <w:tcPr>
                  <w:tcW w:w="2970" w:type="dxa"/>
                </w:tcPr>
                <w:p w14:paraId="4FAB61C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+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7CD1D7A4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194AA711" w14:textId="613BEF9C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/>
                  </w:r>
                  <w:r w:rsidRPr="00D45D1C">
                    <w:rPr>
                      <w:rFonts w:ascii="Arial" w:hAnsi="Arial" w:cs="Arial"/>
                    </w:rPr>
                    <w:instrText xml:space="preserve"> ADDIN EN.CITE &lt;EndNote&gt;&lt;Cite&gt;&lt;Author&gt;Murray&lt;/Author&gt;&lt;Year&gt;1993&lt;/Year&gt;&lt;RecNum&gt;90&lt;/RecNum&gt;&lt;DisplayText&gt;[56]&lt;/DisplayText&gt;&lt;record&gt;&lt;rec-number&gt;90&lt;/rec-number&gt;&lt;foreign-keys&gt;&lt;key app="EN" db-id="wswtfaa9d5etx7esttlv0x55eewxafe09stx" timestamp="1548193731" guid="4e6512b1-6668-4906-8560-41e6cab6aba7"&gt;90&lt;/key&gt;&lt;/foreign-keys&gt;&lt;ref-type name="Journal Article"&gt;17&lt;/ref-type&gt;&lt;contributors&gt;&lt;authors&gt;&lt;author&gt;Murray, B. E.&lt;/author&gt;&lt;author&gt;Singh, K. V.&lt;/author&gt;&lt;author&gt;Ross, R. P.&lt;/author&gt;&lt;author&gt;Heath, J. D.&lt;/author&gt;&lt;author&gt;Dunny, G. M.&lt;/author&gt;&lt;author&gt;Weinstock, G. M.&lt;/author&gt;&lt;/authors&gt;&lt;/contributors&gt;&lt;auth-address&gt;Department of Medicine, University of Texas Medical School, Houston 77030.&lt;/auth-address&gt;&lt;titles&gt;&lt;title&gt;Generation of restriction map of Enterococcus faecalis OG1 and investigation of growth requirements and regions encoding biosynthetic function&lt;/title&gt;&lt;secondary-title&gt;J Bacteriol&lt;/secondary-title&gt;&lt;/titles&gt;&lt;periodical&gt;&lt;full-title&gt;J Bacteriol&lt;/full-title&gt;&lt;/periodical&gt;&lt;pages&gt;5216-23&lt;/pages&gt;&lt;volume&gt;175&lt;/volume&gt;&lt;number&gt;16&lt;/number&gt;&lt;edition&gt;1993/08/01&lt;/edition&gt;&lt;keywords&gt;&lt;keyword&gt;Amino Acids/metabolism&lt;/keyword&gt;&lt;keyword&gt;Cloning, Molecular&lt;/keyword&gt;&lt;keyword&gt;Culture Media&lt;/keyword&gt;&lt;keyword&gt;Deoxyribonucleases, Type II Site-Specific/metabolism&lt;/keyword&gt;&lt;keyword&gt;Enterococcus faecalis/*genetics/*growth &amp;amp; development&lt;/keyword&gt;&lt;keyword&gt;Escherichia coli/genetics&lt;/keyword&gt;&lt;keyword&gt;Gene Library&lt;/keyword&gt;&lt;keyword&gt;Genetic Complementation Test&lt;/keyword&gt;&lt;keyword&gt;*Genome, Bacterial&lt;/keyword&gt;&lt;keyword&gt;Mutation&lt;/keyword&gt;&lt;keyword&gt;Restriction Mapping&lt;/keyword&gt;&lt;/keywords&gt;&lt;dates&gt;&lt;year&gt;1993&lt;/year&gt;&lt;pub-dates&gt;&lt;date&gt;Aug&lt;/date&gt;&lt;/pub-dates&gt;&lt;/dates&gt;&lt;isbn&gt;0021-9193 (Print)&amp;#xD;0021-9193 (Linking)&lt;/isbn&gt;&lt;accession-num&gt;8349561&lt;/accession-num&gt;&lt;urls&gt;&lt;related-urls&gt;&lt;url&gt;https://www.ncbi.nlm.nih.gov/pubmed/8349561&lt;/url&gt;&lt;/related-urls&gt;&lt;/urls&gt;&lt;custom2&gt;PMC204989&lt;/custom2&gt;&lt;/record&gt;&lt;/Cite&gt;&lt;/EndNote&gt;</w:instrText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</w:t>
                  </w:r>
                  <w:r w:rsidR="000E09AE">
                    <w:rPr>
                      <w:rFonts w:ascii="Arial" w:hAnsi="Arial" w:cs="Arial"/>
                      <w:noProof/>
                    </w:rPr>
                    <w:t>50</w:t>
                  </w:r>
                  <w:r w:rsidRPr="00D45D1C">
                    <w:rPr>
                      <w:rFonts w:ascii="Arial" w:hAnsi="Arial" w:cs="Arial"/>
                      <w:noProof/>
                    </w:rPr>
                    <w:t>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</w:tc>
            </w:tr>
            <w:tr w:rsidR="00E07961" w:rsidRPr="00D45D1C" w14:paraId="31B1A8BC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4564D52B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X5264</w:t>
                  </w:r>
                </w:p>
              </w:tc>
              <w:tc>
                <w:tcPr>
                  <w:tcW w:w="2700" w:type="dxa"/>
                </w:tcPr>
                <w:p w14:paraId="4852A09F" w14:textId="77777777" w:rsidR="00E07961" w:rsidRPr="00D45D1C" w:rsidRDefault="00E07961" w:rsidP="008523EA">
                  <w:pPr>
                    <w:jc w:val="center"/>
                    <w:rPr>
                      <w:rFonts w:ascii="Arial" w:eastAsia="Calibri" w:hAnsi="Arial" w:cs="Arial"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gelE</w:t>
                  </w:r>
                </w:p>
              </w:tc>
              <w:tc>
                <w:tcPr>
                  <w:tcW w:w="2970" w:type="dxa"/>
                </w:tcPr>
                <w:p w14:paraId="24E8D0F9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  <w:vertAlign w:val="superscript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-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+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12A5B8C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7AAF49DD" w14:textId="4580318C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TaWZyaTwvQXV0aG9yPjxZZWFyPjIwMDI8L1llYXI+PFJl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 </w:instrText>
                  </w: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TaWZyaTwvQXV0aG9yPjxZZWFyPjIwMDI8L1llYXI+PFJl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.DATA </w:instrText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5</w:t>
                  </w:r>
                  <w:r w:rsidR="000E09AE">
                    <w:rPr>
                      <w:rFonts w:ascii="Arial" w:hAnsi="Arial" w:cs="Arial"/>
                      <w:noProof/>
                    </w:rPr>
                    <w:t>1</w:t>
                  </w:r>
                  <w:r w:rsidRPr="00D45D1C">
                    <w:rPr>
                      <w:rFonts w:ascii="Arial" w:hAnsi="Arial" w:cs="Arial"/>
                      <w:noProof/>
                    </w:rPr>
                    <w:t>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</w:tc>
            </w:tr>
            <w:tr w:rsidR="00E07961" w:rsidRPr="00D45D1C" w14:paraId="57055D2C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07A2FB1C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X5439</w:t>
                  </w:r>
                </w:p>
              </w:tc>
              <w:tc>
                <w:tcPr>
                  <w:tcW w:w="2700" w:type="dxa"/>
                </w:tcPr>
                <w:p w14:paraId="1288073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proofErr w:type="gramStart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gelE::</w:t>
                  </w:r>
                  <w:proofErr w:type="gramEnd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gelE</w:t>
                  </w:r>
                </w:p>
              </w:tc>
              <w:tc>
                <w:tcPr>
                  <w:tcW w:w="2970" w:type="dxa"/>
                </w:tcPr>
                <w:p w14:paraId="078A6D21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  <w:vertAlign w:val="superscript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+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Ery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648946C7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016D3E8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/>
                  </w:r>
                  <w:r w:rsidRPr="00D45D1C">
                    <w:rPr>
                      <w:rFonts w:ascii="Arial" w:hAnsi="Arial" w:cs="Arial"/>
                    </w:rPr>
                    <w:instrText xml:space="preserve"> ADDIN EN.CITE &lt;EndNote&gt;&lt;Cite&gt;&lt;Author&gt;Zeng&lt;/Author&gt;&lt;Year&gt;2005&lt;/Year&gt;&lt;RecNum&gt;87&lt;/RecNum&gt;&lt;DisplayText&gt;[21]&lt;/DisplayText&gt;&lt;record&gt;&lt;rec-number&gt;87&lt;/rec-number&gt;&lt;foreign-keys&gt;&lt;key app="EN" db-id="wswtfaa9d5etx7esttlv0x55eewxafe09stx" timestamp="1543938606" guid="e0e0d1b2-a791-4686-85e2-3d4cf5183884"&gt;87&lt;/key&gt;&lt;/foreign-keys&gt;&lt;ref-type name="Journal Article"&gt;17&lt;/ref-type&gt;&lt;contributors&gt;&lt;authors&gt;&lt;author&gt;Zeng, J.&lt;/author&gt;&lt;author&gt;Teng, F.&lt;/author&gt;&lt;author&gt;Murray, B. E.&lt;/author&gt;&lt;/authors&gt;&lt;/contributors&gt;&lt;auth-address&gt;Department of Internal Medicine, Division of Infectious Diseases, 1728 JFB, University of Texas Medical School, 6431 Fannin St., Houston, TX 77030, USA.&lt;/auth-address&gt;&lt;titles&gt;&lt;title&gt;Gelatinase is important for translocation of Enterococcus faecalis across polarized human enterocyte-like T84 cells&lt;/title&gt;&lt;secondary-title&gt;Infect Immun&lt;/secondary-title&gt;&lt;/titles&gt;&lt;periodical&gt;&lt;full-title&gt;Infect Immun&lt;/full-title&gt;&lt;/periodical&gt;&lt;pages&gt;1606-12&lt;/pages&gt;&lt;volume&gt;73&lt;/volume&gt;&lt;number&gt;3&lt;/number&gt;&lt;edition&gt;2005/02/26&lt;/edition&gt;&lt;keywords&gt;&lt;keyword&gt;Bacterial Proteins/genetics/metabolism&lt;/keyword&gt;&lt;keyword&gt;*Bacterial Translocation&lt;/keyword&gt;&lt;keyword&gt;Cell Line, Tumor&lt;/keyword&gt;&lt;keyword&gt;Cell Polarity&lt;/keyword&gt;&lt;keyword&gt;Endocarditis, Bacterial/microbiology&lt;/keyword&gt;&lt;keyword&gt;Enterococcus faecalis/enzymology/genetics/*pathogenicity/physiology&lt;/keyword&gt;&lt;keyword&gt;Enterocytes/*microbiology&lt;/keyword&gt;&lt;keyword&gt;Feces/microbiology&lt;/keyword&gt;&lt;keyword&gt;Gelatinases/genetics/*metabolism&lt;/keyword&gt;&lt;keyword&gt;Gene Deletion&lt;/keyword&gt;&lt;keyword&gt;Gram-Positive Bacterial Infections/microbiology&lt;/keyword&gt;&lt;keyword&gt;Humans&lt;/keyword&gt;&lt;keyword&gt;Urine/microbiology&lt;/keyword&gt;&lt;/keywords&gt;&lt;dates&gt;&lt;year&gt;2005&lt;/year&gt;&lt;pub-dates&gt;&lt;date&gt;Mar&lt;/date&gt;&lt;/pub-dates&gt;&lt;/dates&gt;&lt;isbn&gt;0019-9567 (Print)&amp;#xD;0019-9567 (Linking)&lt;/isbn&gt;&lt;accession-num&gt;15731060&lt;/accession-num&gt;&lt;urls&gt;&lt;related-urls&gt;&lt;url&gt;https://www.ncbi.nlm.nih.gov/pubmed/15731060&lt;/url&gt;&lt;/related-urls&gt;&lt;/urls&gt;&lt;custom2&gt;PMC1064952&lt;/custom2&gt;&lt;electronic-resource-num&gt;10.1128/IAI.73.3.1606-1612.2005&lt;/electronic-resource-num&gt;&lt;/record&gt;&lt;/Cite&gt;&lt;/EndNote&gt;</w:instrText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21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</w:tc>
            </w:tr>
            <w:tr w:rsidR="00E07961" w:rsidRPr="00D45D1C" w14:paraId="7863A40F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03D4327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X5243</w:t>
                  </w:r>
                </w:p>
              </w:tc>
              <w:tc>
                <w:tcPr>
                  <w:tcW w:w="2700" w:type="dxa"/>
                </w:tcPr>
                <w:p w14:paraId="7E9F9C45" w14:textId="77777777" w:rsidR="00E07961" w:rsidRPr="00D45D1C" w:rsidRDefault="00E07961" w:rsidP="008523EA">
                  <w:pPr>
                    <w:jc w:val="center"/>
                    <w:rPr>
                      <w:rFonts w:ascii="Arial" w:eastAsia="Calibri" w:hAnsi="Arial" w:cs="Arial"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sprE</w:t>
                  </w:r>
                </w:p>
              </w:tc>
              <w:tc>
                <w:tcPr>
                  <w:tcW w:w="2970" w:type="dxa"/>
                </w:tcPr>
                <w:p w14:paraId="4C3AFC0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-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Kan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0DE26C7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4266AF66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RaW48L0F1dGhvcj48WWVhcj4yMDAwPC9ZZWFyPjxSZWNO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 </w:instrText>
                  </w: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RaW48L0F1dGhvcj48WWVhcj4yMDAwPC9ZZWFyPjxSZWNO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.DATA </w:instrText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18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</w:tc>
            </w:tr>
            <w:tr w:rsidR="00E07961" w:rsidRPr="00D45D1C" w14:paraId="000836DA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2199C2A5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X5431</w:t>
                  </w:r>
                </w:p>
              </w:tc>
              <w:tc>
                <w:tcPr>
                  <w:tcW w:w="2700" w:type="dxa"/>
                </w:tcPr>
                <w:p w14:paraId="22CCFCB3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sprE</w:t>
                  </w:r>
                </w:p>
              </w:tc>
              <w:tc>
                <w:tcPr>
                  <w:tcW w:w="2970" w:type="dxa"/>
                </w:tcPr>
                <w:p w14:paraId="2D0720D1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-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Kan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0582B7D6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02D35248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This Study</w:t>
                  </w:r>
                </w:p>
              </w:tc>
            </w:tr>
            <w:tr w:rsidR="00E07961" w:rsidRPr="00D45D1C" w14:paraId="74BA951B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562D007E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X5128</w:t>
                  </w:r>
                </w:p>
              </w:tc>
              <w:tc>
                <w:tcPr>
                  <w:tcW w:w="2700" w:type="dxa"/>
                </w:tcPr>
                <w:p w14:paraId="1778D490" w14:textId="77777777" w:rsidR="00E07961" w:rsidRPr="00D45D1C" w:rsidRDefault="00E07961" w:rsidP="008523EA">
                  <w:pPr>
                    <w:jc w:val="center"/>
                    <w:rPr>
                      <w:rFonts w:ascii="Arial" w:eastAsia="Calibri" w:hAnsi="Arial" w:cs="Arial"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gelE</w:t>
                  </w: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;Δ</m:t>
                    </m:r>
                  </m:oMath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sprE</w:t>
                  </w:r>
                </w:p>
              </w:tc>
              <w:tc>
                <w:tcPr>
                  <w:tcW w:w="2970" w:type="dxa"/>
                </w:tcPr>
                <w:p w14:paraId="117F4559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-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-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Kan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5A94212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7FC99DE0" w14:textId="41FF133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RaW48L0F1dGhvcj48WWVhcj4yMDAwPC9ZZWFyPjxSZWNO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 </w:instrText>
                  </w: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RaW48L0F1dGhvcj48WWVhcj4yMDAwPC9ZZWFyPjxSZWNO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.DATA </w:instrText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18, 5</w:t>
                  </w:r>
                  <w:r w:rsidR="000E09AE">
                    <w:rPr>
                      <w:rFonts w:ascii="Arial" w:hAnsi="Arial" w:cs="Arial"/>
                      <w:noProof/>
                    </w:rPr>
                    <w:t>2</w:t>
                  </w:r>
                  <w:r w:rsidRPr="00D45D1C">
                    <w:rPr>
                      <w:rFonts w:ascii="Arial" w:hAnsi="Arial" w:cs="Arial"/>
                      <w:noProof/>
                    </w:rPr>
                    <w:t>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</w:tc>
            </w:tr>
            <w:tr w:rsidR="00E07961" w:rsidRPr="00D45D1C" w14:paraId="6D0AF29A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34F71B07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AOBD1</w:t>
                  </w:r>
                </w:p>
              </w:tc>
              <w:tc>
                <w:tcPr>
                  <w:tcW w:w="2700" w:type="dxa"/>
                </w:tcPr>
                <w:p w14:paraId="06D4BCE1" w14:textId="77777777" w:rsidR="00E07961" w:rsidRPr="00D45D1C" w:rsidRDefault="00E07961" w:rsidP="008523EA">
                  <w:pPr>
                    <w:jc w:val="center"/>
                    <w:rPr>
                      <w:rFonts w:ascii="Arial" w:eastAsiaTheme="minorEastAsia" w:hAnsi="Arial" w:cs="Arial"/>
                      <w:i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dsbA</w:t>
                  </w:r>
                </w:p>
              </w:tc>
              <w:tc>
                <w:tcPr>
                  <w:tcW w:w="2970" w:type="dxa"/>
                </w:tcPr>
                <w:p w14:paraId="2A5EB558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+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0E5FADE4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079EAACB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This Study</w:t>
                  </w:r>
                </w:p>
              </w:tc>
            </w:tr>
            <w:tr w:rsidR="00E07961" w:rsidRPr="00D45D1C" w14:paraId="2F8E2963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5809FB6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AOBD2</w:t>
                  </w:r>
                </w:p>
              </w:tc>
              <w:tc>
                <w:tcPr>
                  <w:tcW w:w="2700" w:type="dxa"/>
                </w:tcPr>
                <w:p w14:paraId="11FD6E6A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i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proofErr w:type="gramStart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dsbA::</w:t>
                  </w:r>
                  <w:proofErr w:type="gramEnd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dsbA</w:t>
                  </w:r>
                </w:p>
              </w:tc>
              <w:tc>
                <w:tcPr>
                  <w:tcW w:w="2970" w:type="dxa"/>
                </w:tcPr>
                <w:p w14:paraId="4281987F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+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00C41EA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7ED79578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his Study</w:t>
                  </w:r>
                </w:p>
              </w:tc>
            </w:tr>
            <w:tr w:rsidR="00E07961" w:rsidRPr="00D45D1C" w14:paraId="57E49E81" w14:textId="77777777" w:rsidTr="008523EA">
              <w:trPr>
                <w:trHeight w:val="371"/>
              </w:trPr>
              <w:tc>
                <w:tcPr>
                  <w:tcW w:w="1435" w:type="dxa"/>
                </w:tcPr>
                <w:p w14:paraId="7BD685AA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AOBD36</w:t>
                  </w:r>
                </w:p>
              </w:tc>
              <w:tc>
                <w:tcPr>
                  <w:tcW w:w="2700" w:type="dxa"/>
                </w:tcPr>
                <w:p w14:paraId="6FD2CEA1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i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proofErr w:type="gramStart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dsbA::</w:t>
                  </w:r>
                  <w:proofErr w:type="gramEnd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dsbAC36S</w:t>
                  </w:r>
                </w:p>
              </w:tc>
              <w:tc>
                <w:tcPr>
                  <w:tcW w:w="2970" w:type="dxa"/>
                </w:tcPr>
                <w:p w14:paraId="054DEAB5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Gel+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Spr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>+ 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1931CABE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263B9C37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This Study</w:t>
                  </w:r>
                </w:p>
              </w:tc>
            </w:tr>
            <w:tr w:rsidR="00E07961" w:rsidRPr="00D45D1C" w14:paraId="452E1E7A" w14:textId="77777777" w:rsidTr="008523EA">
              <w:trPr>
                <w:trHeight w:val="1411"/>
              </w:trPr>
              <w:tc>
                <w:tcPr>
                  <w:tcW w:w="1435" w:type="dxa"/>
                </w:tcPr>
                <w:p w14:paraId="78A1A15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  <w:p w14:paraId="6BB85934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</w:p>
                <w:p w14:paraId="1A4319C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AOBCG1</w:t>
                  </w:r>
                </w:p>
              </w:tc>
              <w:tc>
                <w:tcPr>
                  <w:tcW w:w="2700" w:type="dxa"/>
                </w:tcPr>
                <w:p w14:paraId="1B419555" w14:textId="77777777" w:rsidR="00E07961" w:rsidRPr="00D45D1C" w:rsidRDefault="00E07961" w:rsidP="008523EA">
                  <w:pPr>
                    <w:jc w:val="center"/>
                    <w:rPr>
                      <w:rFonts w:ascii="Arial" w:eastAsiaTheme="minorEastAsia" w:hAnsi="Arial" w:cs="Arial"/>
                      <w:color w:val="000000"/>
                    </w:rPr>
                  </w:pPr>
                </w:p>
                <w:p w14:paraId="3E0A98C6" w14:textId="77777777" w:rsidR="00E07961" w:rsidRPr="00D45D1C" w:rsidRDefault="00E07961" w:rsidP="008523EA">
                  <w:pPr>
                    <w:jc w:val="center"/>
                    <w:rPr>
                      <w:rFonts w:ascii="Arial" w:eastAsiaTheme="minorEastAsia" w:hAnsi="Arial" w:cs="Arial"/>
                      <w:color w:val="000000"/>
                    </w:rPr>
                  </w:pPr>
                </w:p>
                <w:p w14:paraId="3793B4EE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i/>
                      <w:color w:val="000000"/>
                    </w:rPr>
                  </w:pPr>
                  <m:oMath>
                    <m:r>
                      <w:rPr>
                        <w:rFonts w:ascii="Cambria Math" w:hAnsi="Cambria Math" w:cs="Arial"/>
                        <w:color w:val="000000"/>
                      </w:rPr>
                      <m:t>Δ</m:t>
                    </m:r>
                  </m:oMath>
                  <w:proofErr w:type="gramStart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entV::</w:t>
                  </w:r>
                  <w:proofErr w:type="gramEnd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entVC106S</w:t>
                  </w:r>
                </w:p>
              </w:tc>
              <w:tc>
                <w:tcPr>
                  <w:tcW w:w="2970" w:type="dxa"/>
                </w:tcPr>
                <w:p w14:paraId="3890CF80" w14:textId="77777777" w:rsidR="00E07961" w:rsidRPr="00D45D1C" w:rsidRDefault="00E07961" w:rsidP="008523EA">
                  <w:pPr>
                    <w:jc w:val="center"/>
                    <w:rPr>
                      <w:rFonts w:ascii="Arial" w:eastAsiaTheme="minorEastAsia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 xml:space="preserve">Reconstituted </w:t>
                  </w:r>
                  <w:proofErr w:type="spellStart"/>
                  <w:r w:rsidRPr="00D45D1C">
                    <w:rPr>
                      <w:rFonts w:ascii="Arial" w:hAnsi="Arial" w:cs="Arial"/>
                      <w:i/>
                      <w:color w:val="000000"/>
                    </w:rPr>
                    <w:t>entV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 xml:space="preserve"> containing a C106S mutation into a plasmid containing </w:t>
                  </w:r>
                  <w:proofErr w:type="spellStart"/>
                  <w:r w:rsidRPr="00D45D1C">
                    <w:rPr>
                      <w:rFonts w:ascii="Arial" w:hAnsi="Arial" w:cs="Arial"/>
                      <w:i/>
                      <w:color w:val="000000"/>
                    </w:rPr>
                    <w:t>entV</w:t>
                  </w:r>
                  <w:proofErr w:type="spellEnd"/>
                  <w:r w:rsidRPr="00D45D1C">
                    <w:rPr>
                      <w:rFonts w:ascii="Arial" w:hAnsi="Arial" w:cs="Arial"/>
                      <w:color w:val="000000"/>
                    </w:rPr>
                    <w:t xml:space="preserve"> with a silent nucleotide change*, </w:t>
                  </w:r>
                  <m:oMath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</w:rPr>
                      <m:t>∆</m:t>
                    </m:r>
                  </m:oMath>
                  <w:r w:rsidRPr="00D45D1C">
                    <w:rPr>
                      <w:rFonts w:ascii="Arial" w:eastAsiaTheme="minorEastAsia" w:hAnsi="Arial" w:cs="Arial"/>
                      <w:color w:val="000000"/>
                    </w:rPr>
                    <w:t>entV [</w:t>
                  </w:r>
                  <w:proofErr w:type="spellStart"/>
                  <w:r w:rsidRPr="00D45D1C">
                    <w:rPr>
                      <w:rFonts w:ascii="Arial" w:eastAsiaTheme="minorEastAsia" w:hAnsi="Arial" w:cs="Arial"/>
                      <w:i/>
                      <w:color w:val="000000"/>
                    </w:rPr>
                    <w:t>entV</w:t>
                  </w:r>
                  <w:proofErr w:type="spellEnd"/>
                  <w:r w:rsidRPr="00D45D1C">
                    <w:rPr>
                      <w:rFonts w:ascii="Arial" w:eastAsiaTheme="minorEastAsia" w:hAnsi="Arial" w:cs="Arial"/>
                      <w:color w:val="000000"/>
                      <w:vertAlign w:val="superscript"/>
                    </w:rPr>
                    <w:t>*</w:t>
                  </w:r>
                  <w:r w:rsidRPr="00D45D1C">
                    <w:rPr>
                      <w:rFonts w:ascii="Arial" w:eastAsiaTheme="minorEastAsia" w:hAnsi="Arial" w:cs="Arial"/>
                      <w:color w:val="000000"/>
                    </w:rPr>
                    <w:t xml:space="preserve">], 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>Rf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r w:rsidRPr="00D45D1C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D45D1C">
                    <w:rPr>
                      <w:rFonts w:ascii="Arial" w:hAnsi="Arial" w:cs="Arial"/>
                      <w:color w:val="000000"/>
                    </w:rPr>
                    <w:t>Fa</w:t>
                  </w:r>
                  <w:r w:rsidRPr="00D45D1C">
                    <w:rPr>
                      <w:rFonts w:ascii="Arial" w:hAnsi="Arial" w:cs="Arial"/>
                      <w:color w:val="000000"/>
                      <w:vertAlign w:val="superscript"/>
                    </w:rPr>
                    <w:t>R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26752E74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</w:p>
                <w:p w14:paraId="7883E085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</w:p>
                <w:p w14:paraId="764939FC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OG1</w:t>
                  </w:r>
                </w:p>
              </w:tc>
              <w:tc>
                <w:tcPr>
                  <w:tcW w:w="1170" w:type="dxa"/>
                </w:tcPr>
                <w:p w14:paraId="7242797F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</w:p>
                <w:p w14:paraId="7B3BEE33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HcmFoYW08L0F1dGhvcj48WWVhcj4yMDE3PC9ZZWFyPjxS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 </w:instrText>
                  </w:r>
                  <w:r w:rsidRPr="00D45D1C">
                    <w:rPr>
                      <w:rFonts w:ascii="Arial" w:hAnsi="Arial" w:cs="Arial"/>
                    </w:rPr>
                    <w:fldChar w:fldCharType="begin">
                      <w:fldData xml:space="preserve">PEVuZE5vdGU+PENpdGU+PEF1dGhvcj5HcmFoYW08L0F1dGhvcj48WWVhcj4yMDE3PC9ZZWFyPjxS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=
</w:fldData>
                    </w:fldChar>
                  </w:r>
                  <w:r w:rsidRPr="00D45D1C">
                    <w:rPr>
                      <w:rFonts w:ascii="Arial" w:hAnsi="Arial" w:cs="Arial"/>
                    </w:rPr>
                    <w:instrText xml:space="preserve"> ADDIN EN.CITE.DATA </w:instrText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  <w:r w:rsidRPr="00D45D1C">
                    <w:rPr>
                      <w:rFonts w:ascii="Arial" w:hAnsi="Arial" w:cs="Arial"/>
                    </w:rPr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15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  <w:r w:rsidRPr="00D45D1C">
                    <w:rPr>
                      <w:rFonts w:ascii="Arial" w:hAnsi="Arial" w:cs="Arial"/>
                    </w:rPr>
                    <w:t xml:space="preserve">  and </w:t>
                  </w:r>
                  <w:proofErr w:type="gramStart"/>
                  <w:r w:rsidRPr="00D45D1C">
                    <w:rPr>
                      <w:rFonts w:ascii="Arial" w:hAnsi="Arial" w:cs="Arial"/>
                    </w:rPr>
                    <w:t>This  Study</w:t>
                  </w:r>
                  <w:proofErr w:type="gramEnd"/>
                </w:p>
              </w:tc>
            </w:tr>
            <w:tr w:rsidR="00E07961" w:rsidRPr="00D45D1C" w14:paraId="155FF0D2" w14:textId="77777777" w:rsidTr="008523EA">
              <w:trPr>
                <w:trHeight w:hRule="exact" w:val="432"/>
              </w:trPr>
              <w:tc>
                <w:tcPr>
                  <w:tcW w:w="9355" w:type="dxa"/>
                  <w:gridSpan w:val="5"/>
                </w:tcPr>
                <w:p w14:paraId="15540338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b/>
                      <w:color w:val="000000"/>
                    </w:rPr>
                    <w:t>Plasmids</w:t>
                  </w:r>
                </w:p>
                <w:p w14:paraId="530C271A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</w:p>
                <w:p w14:paraId="1444ED49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</w:p>
                <w:p w14:paraId="334FBF05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E07961" w:rsidRPr="00D45D1C" w14:paraId="221B0557" w14:textId="77777777" w:rsidTr="008523EA">
              <w:trPr>
                <w:trHeight w:val="944"/>
              </w:trPr>
              <w:tc>
                <w:tcPr>
                  <w:tcW w:w="1435" w:type="dxa"/>
                </w:tcPr>
                <w:p w14:paraId="1CA65F24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pKK6</w:t>
                  </w:r>
                </w:p>
                <w:p w14:paraId="359C9A0E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6750" w:type="dxa"/>
                  <w:gridSpan w:val="3"/>
                </w:tcPr>
                <w:p w14:paraId="53CEEAD8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 xml:space="preserve">PCR products containing </w:t>
                  </w:r>
                  <w:proofErr w:type="spellStart"/>
                  <w:r w:rsidRPr="00D45D1C">
                    <w:rPr>
                      <w:rFonts w:ascii="Arial" w:hAnsi="Arial" w:cs="Arial"/>
                      <w:i/>
                    </w:rPr>
                    <w:t>dsbA</w:t>
                  </w:r>
                  <w:proofErr w:type="spellEnd"/>
                  <w:r w:rsidRPr="00D45D1C">
                    <w:rPr>
                      <w:rFonts w:ascii="Arial" w:hAnsi="Arial" w:cs="Arial"/>
                    </w:rPr>
                    <w:t xml:space="preserve"> (519 bp), </w:t>
                  </w:r>
                  <w:proofErr w:type="spellStart"/>
                  <w:proofErr w:type="gramStart"/>
                  <w:r w:rsidRPr="00D45D1C">
                    <w:rPr>
                      <w:rFonts w:ascii="Arial" w:hAnsi="Arial" w:cs="Arial"/>
                      <w:i/>
                    </w:rPr>
                    <w:t>dsbA</w:t>
                  </w:r>
                  <w:proofErr w:type="spellEnd"/>
                  <w:r w:rsidRPr="00D45D1C">
                    <w:rPr>
                      <w:rFonts w:ascii="Arial" w:hAnsi="Arial" w:cs="Arial"/>
                    </w:rPr>
                    <w:t>::</w:t>
                  </w:r>
                  <w:proofErr w:type="gramEnd"/>
                  <w:r w:rsidRPr="00D45D1C">
                    <w:rPr>
                      <w:rFonts w:ascii="Arial" w:hAnsi="Arial" w:cs="Arial"/>
                    </w:rPr>
                    <w:t xml:space="preserve">C36S (519 bp), </w:t>
                  </w:r>
                  <w:proofErr w:type="spellStart"/>
                  <w:r w:rsidRPr="00D45D1C">
                    <w:rPr>
                      <w:rFonts w:ascii="Arial" w:hAnsi="Arial" w:cs="Arial"/>
                      <w:i/>
                    </w:rPr>
                    <w:t>entV</w:t>
                  </w:r>
                  <w:proofErr w:type="spellEnd"/>
                  <w:r w:rsidRPr="00D45D1C">
                    <w:rPr>
                      <w:rFonts w:ascii="Arial" w:hAnsi="Arial" w:cs="Arial"/>
                    </w:rPr>
                    <w:t>::C106S (513) and its promoter were cloned into the vector.</w:t>
                  </w:r>
                </w:p>
                <w:p w14:paraId="44143F8E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170" w:type="dxa"/>
                </w:tcPr>
                <w:p w14:paraId="57D6F151" w14:textId="624D52CE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/>
                  </w:r>
                  <w:r w:rsidRPr="00D45D1C">
                    <w:rPr>
                      <w:rFonts w:ascii="Arial" w:hAnsi="Arial" w:cs="Arial"/>
                    </w:rPr>
                    <w:instrText xml:space="preserve"> ADDIN EN.CITE &lt;EndNote&gt;&lt;Cite&gt;&lt;Author&gt;Lundberg&lt;/Author&gt;&lt;Year&gt;1979&lt;/Year&gt;&lt;RecNum&gt;176&lt;/RecNum&gt;&lt;DisplayText&gt;[59]&lt;/DisplayText&gt;&lt;record&gt;&lt;rec-number&gt;176&lt;/rec-number&gt;&lt;foreign-keys&gt;&lt;key app="EN" db-id="wswtfaa9d5etx7esttlv0x55eewxafe09stx" timestamp="1556915952" guid="2782518c-a40a-437f-b250-79745f3a757b"&gt;176&lt;/key&gt;&lt;/foreign-keys&gt;&lt;ref-type name="Journal Article"&gt;17&lt;/ref-type&gt;&lt;contributors&gt;&lt;authors&gt;&lt;author&gt;Lundberg,L.,Nyman,P.O.andKarlstrom,O.(1979)ActaChem.Scand,B33,597-598.&lt;/author&gt;&lt;/authors&gt;&lt;/contributors&gt;&lt;titles&gt;&lt;secondary-title&gt;ActaChem.Scand&lt;/secondary-title&gt;&lt;/titles&gt;&lt;periodical&gt;&lt;full-title&gt;ActaChem.Scand&lt;/full-title&gt;&lt;/periodical&gt;&lt;pages&gt;597-598.&lt;/pages&gt;&lt;number&gt;B33&lt;/number&gt;&lt;dates&gt;&lt;year&gt;1979&lt;/year&gt;&lt;/dates&gt;&lt;urls&gt;&lt;/urls&gt;&lt;/record&gt;&lt;/Cite&gt;&lt;/EndNote&gt;</w:instrText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5</w:t>
                  </w:r>
                  <w:r w:rsidR="000E09AE">
                    <w:rPr>
                      <w:rFonts w:ascii="Arial" w:hAnsi="Arial" w:cs="Arial"/>
                      <w:noProof/>
                    </w:rPr>
                    <w:t>3</w:t>
                  </w:r>
                  <w:r w:rsidRPr="00D45D1C">
                    <w:rPr>
                      <w:rFonts w:ascii="Arial" w:hAnsi="Arial" w:cs="Arial"/>
                      <w:noProof/>
                    </w:rPr>
                    <w:t>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  <w:p w14:paraId="6BF49C3F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</w:p>
              </w:tc>
            </w:tr>
            <w:tr w:rsidR="00E07961" w:rsidRPr="00D45D1C" w14:paraId="08F94B60" w14:textId="77777777" w:rsidTr="008523EA">
              <w:trPr>
                <w:trHeight w:val="944"/>
              </w:trPr>
              <w:tc>
                <w:tcPr>
                  <w:tcW w:w="1435" w:type="dxa"/>
                </w:tcPr>
                <w:p w14:paraId="01A8962D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b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pCJK47</w:t>
                  </w:r>
                </w:p>
              </w:tc>
              <w:tc>
                <w:tcPr>
                  <w:tcW w:w="6750" w:type="dxa"/>
                  <w:gridSpan w:val="3"/>
                </w:tcPr>
                <w:p w14:paraId="3B95FF56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 xml:space="preserve">PCR product containing flanking sequences of </w:t>
                  </w:r>
                  <w:proofErr w:type="spellStart"/>
                  <w:r w:rsidRPr="00D45D1C">
                    <w:rPr>
                      <w:rFonts w:ascii="Arial" w:hAnsi="Arial" w:cs="Arial"/>
                      <w:i/>
                    </w:rPr>
                    <w:t>dsbA</w:t>
                  </w:r>
                  <w:proofErr w:type="spellEnd"/>
                  <w:r w:rsidRPr="00D45D1C">
                    <w:rPr>
                      <w:rFonts w:ascii="Arial" w:hAnsi="Arial" w:cs="Arial"/>
                    </w:rPr>
                    <w:t xml:space="preserve"> (594 bp upstream, and 687 bp downstream) were cloned into the vector for Gibson Assembly.</w:t>
                  </w:r>
                </w:p>
              </w:tc>
              <w:tc>
                <w:tcPr>
                  <w:tcW w:w="1170" w:type="dxa"/>
                </w:tcPr>
                <w:p w14:paraId="0471488F" w14:textId="6F657036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fldChar w:fldCharType="begin"/>
                  </w:r>
                  <w:r w:rsidRPr="00D45D1C">
                    <w:rPr>
                      <w:rFonts w:ascii="Arial" w:hAnsi="Arial" w:cs="Arial"/>
                    </w:rPr>
                    <w:instrText xml:space="preserve"> ADDIN EN.CITE &lt;EndNote&gt;&lt;Cite&gt;&lt;Author&gt;Kristich&lt;/Author&gt;&lt;Year&gt;2007&lt;/Year&gt;&lt;RecNum&gt;177&lt;/RecNum&gt;&lt;DisplayText&gt;[50]&lt;/DisplayText&gt;&lt;record&gt;&lt;rec-number&gt;177&lt;/rec-number&gt;&lt;foreign-keys&gt;&lt;key app="EN" db-id="wswtfaa9d5etx7esttlv0x55eewxafe09stx" timestamp="1556916076" guid="1b9833a1-c3cd-489e-82a0-302cb52a1dea"&gt;177&lt;/key&gt;&lt;/foreign-keys&gt;&lt;ref-type name="Journal Article"&gt;17&lt;/ref-type&gt;&lt;contributors&gt;&lt;authors&gt;&lt;author&gt;Kristich, C. J.&lt;/author&gt;&lt;author&gt;Chandler, J. R.&lt;/author&gt;&lt;author&gt;Dunny, G. M.&lt;/author&gt;&lt;/authors&gt;&lt;/contributors&gt;&lt;auth-address&gt;Department of Microbiology, University of Minnesota Medical School, Minneapolis, MN 55455, USA. krist018@umn.edu&lt;/auth-address&gt;&lt;titles&gt;&lt;title&gt;Development of a host-genotype-independent counterselectable marker and a high-frequency conjugative delivery system and their use in genetic analysis of Enterococcus faecalis&lt;/title&gt;&lt;secondary-title&gt;Plasmid&lt;/secondary-title&gt;&lt;/titles&gt;&lt;periodical&gt;&lt;full-title&gt;Plasmid&lt;/full-title&gt;&lt;/periodical&gt;&lt;pages&gt;131-44&lt;/pages&gt;&lt;volume&gt;57&lt;/volume&gt;&lt;number&gt;2&lt;/number&gt;&lt;edition&gt;2006/09/26&lt;/edition&gt;&lt;keywords&gt;&lt;keyword&gt;*Conjugation, Genetic&lt;/keyword&gt;&lt;keyword&gt;*DNA, Bacterial&lt;/keyword&gt;&lt;keyword&gt;Enterococcus faecalis/*genetics&lt;/keyword&gt;&lt;keyword&gt;Epistasis, Genetic&lt;/keyword&gt;&lt;keyword&gt;*Genes, Bacterial&lt;/keyword&gt;&lt;keyword&gt;Genetic Markers&lt;/keyword&gt;&lt;keyword&gt;Mutation&lt;/keyword&gt;&lt;keyword&gt;Pheromones/biosynthesis/*genetics&lt;/keyword&gt;&lt;keyword&gt;Plasmids&lt;/keyword&gt;&lt;/keywords&gt;&lt;dates&gt;&lt;year&gt;2007&lt;/year&gt;&lt;pub-dates&gt;&lt;date&gt;Mar&lt;/date&gt;&lt;/pub-dates&gt;&lt;/dates&gt;&lt;isbn&gt;0147-619X (Print)&amp;#xD;0147-619X (Linking)&lt;/isbn&gt;&lt;accession-num&gt;16996131&lt;/accession-num&gt;&lt;urls&gt;&lt;related-urls&gt;&lt;url&gt;https://www.ncbi.nlm.nih.gov/pubmed/16996131&lt;/url&gt;&lt;/related-urls&gt;&lt;/urls&gt;&lt;custom2&gt;PMC1852458&lt;/custom2&gt;&lt;electronic-resource-num&gt;10.1016/j.plasmid.2006.08.003&lt;/electronic-resource-num&gt;&lt;/record&gt;&lt;/Cite&gt;&lt;/EndNote&gt;</w:instrText>
                  </w:r>
                  <w:r w:rsidRPr="00D45D1C">
                    <w:rPr>
                      <w:rFonts w:ascii="Arial" w:hAnsi="Arial" w:cs="Arial"/>
                    </w:rPr>
                    <w:fldChar w:fldCharType="separate"/>
                  </w:r>
                  <w:r w:rsidRPr="00D45D1C">
                    <w:rPr>
                      <w:rFonts w:ascii="Arial" w:hAnsi="Arial" w:cs="Arial"/>
                      <w:noProof/>
                    </w:rPr>
                    <w:t>[5</w:t>
                  </w:r>
                  <w:r w:rsidR="00A847AB">
                    <w:rPr>
                      <w:rFonts w:ascii="Arial" w:hAnsi="Arial" w:cs="Arial"/>
                      <w:noProof/>
                    </w:rPr>
                    <w:t>4</w:t>
                  </w:r>
                  <w:bookmarkStart w:id="0" w:name="_GoBack"/>
                  <w:bookmarkEnd w:id="0"/>
                  <w:r w:rsidRPr="00D45D1C">
                    <w:rPr>
                      <w:rFonts w:ascii="Arial" w:hAnsi="Arial" w:cs="Arial"/>
                      <w:noProof/>
                    </w:rPr>
                    <w:t>]</w:t>
                  </w:r>
                  <w:r w:rsidRPr="00D45D1C">
                    <w:rPr>
                      <w:rFonts w:ascii="Arial" w:hAnsi="Arial" w:cs="Arial"/>
                    </w:rPr>
                    <w:fldChar w:fldCharType="end"/>
                  </w:r>
                </w:p>
              </w:tc>
            </w:tr>
            <w:tr w:rsidR="00E07961" w:rsidRPr="00D45D1C" w14:paraId="08D9FB49" w14:textId="77777777" w:rsidTr="008523EA">
              <w:trPr>
                <w:trHeight w:val="944"/>
              </w:trPr>
              <w:tc>
                <w:tcPr>
                  <w:tcW w:w="1435" w:type="dxa"/>
                </w:tcPr>
                <w:p w14:paraId="5ECD68E8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D45D1C">
                    <w:rPr>
                      <w:rFonts w:ascii="Arial" w:hAnsi="Arial" w:cs="Arial"/>
                      <w:color w:val="000000"/>
                    </w:rPr>
                    <w:t>pTEX4577</w:t>
                  </w:r>
                </w:p>
              </w:tc>
              <w:tc>
                <w:tcPr>
                  <w:tcW w:w="6750" w:type="dxa"/>
                  <w:gridSpan w:val="3"/>
                </w:tcPr>
                <w:p w14:paraId="093E6D9E" w14:textId="77777777" w:rsidR="00E07961" w:rsidRPr="00D45D1C" w:rsidRDefault="00E07961" w:rsidP="008523EA">
                  <w:pPr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 xml:space="preserve">PCR product containing 690 bp </w:t>
                  </w:r>
                  <w:proofErr w:type="spellStart"/>
                  <w:r w:rsidRPr="00D45D1C">
                    <w:rPr>
                      <w:rFonts w:ascii="Arial" w:hAnsi="Arial" w:cs="Arial"/>
                      <w:i/>
                    </w:rPr>
                    <w:t>sprE</w:t>
                  </w:r>
                  <w:proofErr w:type="spellEnd"/>
                  <w:r w:rsidRPr="00D45D1C">
                    <w:rPr>
                      <w:rFonts w:ascii="Arial" w:hAnsi="Arial" w:cs="Arial"/>
                      <w:i/>
                    </w:rPr>
                    <w:t xml:space="preserve"> </w:t>
                  </w:r>
                  <w:r w:rsidRPr="00D45D1C">
                    <w:rPr>
                      <w:rFonts w:ascii="Arial" w:hAnsi="Arial" w:cs="Arial"/>
                    </w:rPr>
                    <w:t xml:space="preserve">fragment was cloned into pAT18 shuttle vector to create this vector used to generate </w:t>
                  </w:r>
                  <w:proofErr w:type="spellStart"/>
                  <w:r w:rsidRPr="00D45D1C">
                    <w:rPr>
                      <w:rFonts w:ascii="Arial" w:hAnsi="Arial" w:cs="Arial"/>
                    </w:rPr>
                    <w:t>sprE</w:t>
                  </w:r>
                  <w:proofErr w:type="spellEnd"/>
                  <w:r w:rsidRPr="00D45D1C">
                    <w:rPr>
                      <w:rFonts w:ascii="Arial" w:hAnsi="Arial" w:cs="Arial"/>
                    </w:rPr>
                    <w:t xml:space="preserve"> disruption in TX5431</w:t>
                  </w:r>
                </w:p>
              </w:tc>
              <w:tc>
                <w:tcPr>
                  <w:tcW w:w="1170" w:type="dxa"/>
                </w:tcPr>
                <w:p w14:paraId="3AFFF800" w14:textId="77777777" w:rsidR="00E07961" w:rsidRPr="00D45D1C" w:rsidRDefault="00E07961" w:rsidP="008523EA">
                  <w:pPr>
                    <w:jc w:val="center"/>
                    <w:rPr>
                      <w:rFonts w:ascii="Arial" w:hAnsi="Arial" w:cs="Arial"/>
                    </w:rPr>
                  </w:pPr>
                  <w:r w:rsidRPr="00D45D1C">
                    <w:rPr>
                      <w:rFonts w:ascii="Arial" w:hAnsi="Arial" w:cs="Arial"/>
                    </w:rPr>
                    <w:t>This study</w:t>
                  </w:r>
                </w:p>
              </w:tc>
            </w:tr>
          </w:tbl>
          <w:p w14:paraId="2D89C67C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5D1C">
              <w:rPr>
                <w:rFonts w:ascii="Arial" w:hAnsi="Arial" w:cs="Arial"/>
                <w:b/>
                <w:bCs/>
                <w:color w:val="000000"/>
              </w:rPr>
              <w:t>Oligos (Primers)</w:t>
            </w:r>
          </w:p>
        </w:tc>
      </w:tr>
      <w:tr w:rsidR="00E07961" w:rsidRPr="00D45D1C" w14:paraId="2A83E9B4" w14:textId="77777777" w:rsidTr="008523EA">
        <w:trPr>
          <w:trHeight w:val="361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36659" w14:textId="77777777" w:rsidR="00E07961" w:rsidRPr="00D45D1C" w:rsidRDefault="00E07961" w:rsidP="008523E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45D1C">
              <w:rPr>
                <w:rFonts w:ascii="Arial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A40B9" w14:textId="77777777" w:rsidR="00E07961" w:rsidRPr="00D45D1C" w:rsidRDefault="00E07961" w:rsidP="008523E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45D1C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1AB43" w14:textId="77777777" w:rsidR="00E07961" w:rsidRPr="00D45D1C" w:rsidRDefault="00E07961" w:rsidP="008523E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45D1C">
              <w:rPr>
                <w:rFonts w:ascii="Arial" w:hAnsi="Arial" w:cs="Arial"/>
                <w:b/>
                <w:bCs/>
                <w:color w:val="000000"/>
              </w:rPr>
              <w:t>Primer use</w:t>
            </w:r>
          </w:p>
        </w:tc>
      </w:tr>
      <w:tr w:rsidR="00E07961" w:rsidRPr="00D45D1C" w14:paraId="6CA3835F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9795B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7DA15F2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color w:val="000000"/>
              </w:rPr>
              <w:t>dsbA_Comp_Forward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CB68F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 xml:space="preserve">CAAATAAAAAGCGGCCGCATGGATATTTCAGTAATTGATGCAACAAAAGTTAACAC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45FCB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  <w:p w14:paraId="5B5BD266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complement</w:t>
            </w:r>
          </w:p>
        </w:tc>
      </w:tr>
      <w:tr w:rsidR="00E07961" w:rsidRPr="00D45D1C" w14:paraId="68D1778D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3B810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3BE93506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color w:val="000000"/>
              </w:rPr>
              <w:t>dsbA_Comp_Reverse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400A4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CGACGTCATATGGATCCTTATTTTTCAATGTATCCTCGTAATTCTTCTTCAGTGA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98F23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  <w:p w14:paraId="7BB4F96B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complement</w:t>
            </w:r>
          </w:p>
        </w:tc>
      </w:tr>
      <w:tr w:rsidR="00E07961" w:rsidRPr="00D45D1C" w14:paraId="504CB01B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5BD3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Frag1_Forward_dsb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3944E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AGAATCGCTAGTTCTAGAGCGGCCGCGGGCAATATACTGCGGAAACATG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D4855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deletion mutant</w:t>
            </w:r>
          </w:p>
        </w:tc>
      </w:tr>
      <w:tr w:rsidR="00E07961" w:rsidRPr="00D45D1C" w14:paraId="415733FC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CE3BC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6E897AA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Frag1_Reverse_dsb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9DA8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TTCCATTTTTAAAAAAACCTCATCCTTTCAAACCTTTATTTCTCTTTTAGTATACC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FE0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  <w:p w14:paraId="43A58E77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deletion mutant</w:t>
            </w:r>
          </w:p>
        </w:tc>
      </w:tr>
      <w:tr w:rsidR="00E07961" w:rsidRPr="00D45D1C" w14:paraId="095E2044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232B2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Frag2_Forward_dsb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FC2F0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AGGTTTTTTTAAAAATGGAAACAGCGAGTGTC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636B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deletion mutant</w:t>
            </w:r>
          </w:p>
        </w:tc>
      </w:tr>
      <w:tr w:rsidR="00E07961" w:rsidRPr="00D45D1C" w14:paraId="2C880BF7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887FF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15643CA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Frag2_Reverse_dsb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3637E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AGACGCGTCGACGTCATATGGATCCTAGTATAACATAATCCAAAAGTTTCGGATAAAAAATGACACAAA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9AB6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deletion mutant</w:t>
            </w:r>
          </w:p>
        </w:tc>
      </w:tr>
      <w:tr w:rsidR="00E07961" w:rsidRPr="00D45D1C" w14:paraId="59841D24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FC005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C36S_Forward_dsbA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66FFB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bookmarkStart w:id="1" w:name="RANGE!C14"/>
            <w:r w:rsidRPr="00D45D1C">
              <w:rPr>
                <w:rFonts w:ascii="Arial" w:hAnsi="Arial" w:cs="Arial"/>
                <w:caps/>
                <w:color w:val="000000"/>
              </w:rPr>
              <w:t>aatttatcaatgttcgctccccttattgcagaaaatggtttgaag</w:t>
            </w:r>
            <w:bookmarkEnd w:id="1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2ED3D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C36S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mutant</w:t>
            </w:r>
          </w:p>
        </w:tc>
      </w:tr>
      <w:tr w:rsidR="00E07961" w:rsidRPr="00D45D1C" w14:paraId="59F111F4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E211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C36S </w:t>
            </w:r>
            <w:proofErr w:type="spellStart"/>
            <w:r w:rsidRPr="00D45D1C">
              <w:rPr>
                <w:rFonts w:ascii="Arial" w:hAnsi="Arial" w:cs="Arial"/>
                <w:color w:val="000000"/>
              </w:rPr>
              <w:t>Reverse_dsbA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386E9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taaggggagcgaacattgataaattctatcattttgacaggggcatt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B5F3A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C36S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mutant</w:t>
            </w:r>
          </w:p>
        </w:tc>
      </w:tr>
      <w:tr w:rsidR="00E07961" w:rsidRPr="00D45D1C" w14:paraId="7A46D6D8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AE56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C106S_Forward_entV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ED3EA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</w:rPr>
              <w:t>attaggaagttccgttgctaacaaaatcaaagatgagtttttt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4741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C106S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entV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mutant</w:t>
            </w:r>
          </w:p>
        </w:tc>
      </w:tr>
      <w:tr w:rsidR="00E07961" w:rsidRPr="00D45D1C" w14:paraId="048D4F24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0EBD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C106S_Reverse_entV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B1C4A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</w:rPr>
              <w:t>gcaacggaacttcctaatgcattccaattaaaa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8FC21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C106S </w:t>
            </w:r>
            <w:proofErr w:type="spellStart"/>
            <w:r w:rsidRPr="00D45D1C">
              <w:rPr>
                <w:rFonts w:ascii="Arial" w:hAnsi="Arial" w:cs="Arial"/>
                <w:i/>
                <w:iCs/>
                <w:color w:val="000000"/>
              </w:rPr>
              <w:t>entV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mutant</w:t>
            </w:r>
          </w:p>
        </w:tc>
      </w:tr>
      <w:tr w:rsidR="00E07961" w:rsidRPr="00D45D1C" w14:paraId="79ADB7F8" w14:textId="77777777" w:rsidTr="008523EA">
        <w:trPr>
          <w:trHeight w:val="464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1C0B1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color w:val="000000"/>
              </w:rPr>
              <w:t>Vector_forward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D45D1C">
              <w:rPr>
                <w:rFonts w:ascii="Arial" w:hAnsi="Arial" w:cs="Arial"/>
                <w:color w:val="000000"/>
              </w:rPr>
              <w:t>promoter_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0B02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tgaggtttttttatggatatttcagtaattgatgcaacaaaagttaaca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53B3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for native </w:t>
            </w:r>
            <w:proofErr w:type="spellStart"/>
            <w:r w:rsidRPr="00D45D1C">
              <w:rPr>
                <w:rFonts w:ascii="Arial" w:hAnsi="Arial" w:cs="Arial"/>
                <w:i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promoter</w:t>
            </w:r>
          </w:p>
        </w:tc>
      </w:tr>
      <w:tr w:rsidR="00E07961" w:rsidRPr="00D45D1C" w14:paraId="143293FD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7A320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color w:val="000000"/>
              </w:rPr>
              <w:t>Vector.Reverse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D45D1C">
              <w:rPr>
                <w:rFonts w:ascii="Arial" w:hAnsi="Arial" w:cs="Arial"/>
                <w:color w:val="000000"/>
              </w:rPr>
              <w:t>promoter_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9CA2F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gttcacttttgcggccgctTTTTATTTGTTTTGA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E3275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for native </w:t>
            </w:r>
            <w:proofErr w:type="spellStart"/>
            <w:r w:rsidRPr="00D45D1C">
              <w:rPr>
                <w:rFonts w:ascii="Arial" w:hAnsi="Arial" w:cs="Arial"/>
                <w:i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promoter</w:t>
            </w:r>
          </w:p>
        </w:tc>
      </w:tr>
      <w:tr w:rsidR="00E07961" w:rsidRPr="00D45D1C" w14:paraId="0F28FA0E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41072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color w:val="000000"/>
              </w:rPr>
              <w:t>Frag.Forward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D45D1C">
              <w:rPr>
                <w:rFonts w:ascii="Arial" w:hAnsi="Arial" w:cs="Arial"/>
                <w:color w:val="000000"/>
              </w:rPr>
              <w:t>promoter_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7E6D0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Aagcggccgcaaaagtgaacagaggcacgaatt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AE13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for native </w:t>
            </w:r>
            <w:proofErr w:type="spellStart"/>
            <w:r w:rsidRPr="00D45D1C">
              <w:rPr>
                <w:rFonts w:ascii="Arial" w:hAnsi="Arial" w:cs="Arial"/>
                <w:i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promoter</w:t>
            </w:r>
          </w:p>
        </w:tc>
      </w:tr>
      <w:tr w:rsidR="00E07961" w:rsidRPr="00D45D1C" w14:paraId="38411A0E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D94D2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color w:val="000000"/>
              </w:rPr>
              <w:t>Frag.Reverse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D45D1C">
              <w:rPr>
                <w:rFonts w:ascii="Arial" w:hAnsi="Arial" w:cs="Arial"/>
                <w:color w:val="000000"/>
              </w:rPr>
              <w:t>promoter_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1CCC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ctgaaatatccataaaaaaacctcatcctttcaaacc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49626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 xml:space="preserve">Gibson assembly for native </w:t>
            </w:r>
            <w:proofErr w:type="spellStart"/>
            <w:r w:rsidRPr="00D45D1C">
              <w:rPr>
                <w:rFonts w:ascii="Arial" w:hAnsi="Arial" w:cs="Arial"/>
                <w:i/>
                <w:color w:val="000000"/>
              </w:rPr>
              <w:t>dsbA</w:t>
            </w:r>
            <w:proofErr w:type="spellEnd"/>
            <w:r w:rsidRPr="00D45D1C">
              <w:rPr>
                <w:rFonts w:ascii="Arial" w:hAnsi="Arial" w:cs="Arial"/>
                <w:color w:val="000000"/>
              </w:rPr>
              <w:t xml:space="preserve"> promoter</w:t>
            </w:r>
          </w:p>
        </w:tc>
      </w:tr>
      <w:tr w:rsidR="00E07961" w:rsidRPr="00D45D1C" w14:paraId="6306CF37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1544B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SprEF200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B867B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GTTCCTGCCGAAAGTCATT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2F03B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i/>
                <w:color w:val="000000"/>
              </w:rPr>
              <w:t>sprE</w:t>
            </w:r>
            <w:proofErr w:type="spellEnd"/>
            <w:r w:rsidRPr="00D45D1C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amplification for pTEX4577</w:t>
            </w:r>
          </w:p>
        </w:tc>
      </w:tr>
      <w:tr w:rsidR="00E07961" w:rsidRPr="00D45D1C" w14:paraId="5BEAA2EB" w14:textId="77777777" w:rsidTr="008523EA">
        <w:trPr>
          <w:trHeight w:val="13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84B46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r w:rsidRPr="00D45D1C">
              <w:rPr>
                <w:rFonts w:ascii="Arial" w:hAnsi="Arial" w:cs="Arial"/>
                <w:color w:val="000000"/>
              </w:rPr>
              <w:t>SprER200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C6B2F" w14:textId="77777777" w:rsidR="00E07961" w:rsidRPr="00D45D1C" w:rsidRDefault="00E07961" w:rsidP="008523EA">
            <w:pPr>
              <w:rPr>
                <w:rFonts w:ascii="Arial" w:hAnsi="Arial" w:cs="Arial"/>
                <w:caps/>
                <w:color w:val="000000"/>
              </w:rPr>
            </w:pPr>
            <w:r w:rsidRPr="00D45D1C">
              <w:rPr>
                <w:rFonts w:ascii="Arial" w:hAnsi="Arial" w:cs="Arial"/>
                <w:caps/>
                <w:color w:val="000000"/>
              </w:rPr>
              <w:t>GAAGTGAATTATAACTTTATTG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8D119" w14:textId="77777777" w:rsidR="00E07961" w:rsidRPr="00D45D1C" w:rsidRDefault="00E07961" w:rsidP="008523E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D45D1C">
              <w:rPr>
                <w:rFonts w:ascii="Arial" w:hAnsi="Arial" w:cs="Arial"/>
                <w:i/>
                <w:color w:val="000000"/>
              </w:rPr>
              <w:t>sprE</w:t>
            </w:r>
            <w:proofErr w:type="spellEnd"/>
            <w:r w:rsidRPr="00D45D1C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D45D1C">
              <w:rPr>
                <w:rFonts w:ascii="Arial" w:hAnsi="Arial" w:cs="Arial"/>
                <w:color w:val="000000"/>
              </w:rPr>
              <w:t>amplification for pTEX4577</w:t>
            </w:r>
          </w:p>
        </w:tc>
      </w:tr>
    </w:tbl>
    <w:p w14:paraId="5378EE82" w14:textId="77777777" w:rsidR="00E07961" w:rsidRPr="00D45D1C" w:rsidRDefault="00E07961" w:rsidP="00E07961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5CD3A24" w14:textId="6162C299" w:rsidR="003E39E6" w:rsidRPr="00D45D1C" w:rsidRDefault="0029570B">
      <w:pPr>
        <w:rPr>
          <w:rFonts w:ascii="Arial" w:hAnsi="Arial" w:cs="Arial"/>
        </w:rPr>
      </w:pPr>
    </w:p>
    <w:p w14:paraId="24D04B77" w14:textId="65EBCC93" w:rsidR="00E07961" w:rsidRPr="00D45D1C" w:rsidRDefault="00E07961">
      <w:pPr>
        <w:rPr>
          <w:rFonts w:ascii="Arial" w:hAnsi="Arial" w:cs="Arial"/>
        </w:rPr>
      </w:pPr>
    </w:p>
    <w:p w14:paraId="22141406" w14:textId="7750DDE1" w:rsidR="00E07961" w:rsidRPr="00D45D1C" w:rsidRDefault="00E07961">
      <w:pPr>
        <w:rPr>
          <w:rFonts w:ascii="Arial" w:hAnsi="Arial" w:cs="Arial"/>
        </w:rPr>
      </w:pPr>
    </w:p>
    <w:p w14:paraId="745CE750" w14:textId="2B22DB87" w:rsidR="00E07961" w:rsidRPr="00D45D1C" w:rsidRDefault="00E07961">
      <w:pPr>
        <w:rPr>
          <w:rFonts w:ascii="Arial" w:hAnsi="Arial" w:cs="Arial"/>
        </w:rPr>
      </w:pPr>
    </w:p>
    <w:p w14:paraId="734CA06F" w14:textId="5DB3ACB9" w:rsidR="00E07961" w:rsidRPr="00D45D1C" w:rsidRDefault="00E07961">
      <w:pPr>
        <w:rPr>
          <w:rFonts w:ascii="Arial" w:hAnsi="Arial" w:cs="Arial"/>
        </w:rPr>
      </w:pPr>
    </w:p>
    <w:p w14:paraId="50F60C59" w14:textId="0A4495B1" w:rsidR="00E07961" w:rsidRPr="00D45D1C" w:rsidRDefault="00E07961">
      <w:pPr>
        <w:rPr>
          <w:rFonts w:ascii="Arial" w:hAnsi="Arial" w:cs="Arial"/>
        </w:rPr>
      </w:pPr>
    </w:p>
    <w:p w14:paraId="763E72E3" w14:textId="77777777" w:rsidR="00E07961" w:rsidRPr="00D45D1C" w:rsidRDefault="00E07961">
      <w:pPr>
        <w:rPr>
          <w:rFonts w:ascii="Arial" w:hAnsi="Arial" w:cs="Arial"/>
          <w:b/>
          <w:bCs/>
        </w:rPr>
      </w:pPr>
    </w:p>
    <w:sectPr w:rsidR="00E07961" w:rsidRPr="00D45D1C" w:rsidSect="000C3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tfaa9d5etx7esttlv0x55eewxafe09stx&quot;&gt;UT Health&lt;record-ids&gt;&lt;item&gt;72&lt;/item&gt;&lt;item&gt;73&lt;/item&gt;&lt;item&gt;86&lt;/item&gt;&lt;item&gt;87&lt;/item&gt;&lt;item&gt;89&lt;/item&gt;&lt;item&gt;90&lt;/item&gt;&lt;item&gt;111&lt;/item&gt;&lt;item&gt;176&lt;/item&gt;&lt;item&gt;177&lt;/item&gt;&lt;/record-ids&gt;&lt;/item&gt;&lt;/Libraries&gt;"/>
  </w:docVars>
  <w:rsids>
    <w:rsidRoot w:val="002C788C"/>
    <w:rsid w:val="00030080"/>
    <w:rsid w:val="00034ABE"/>
    <w:rsid w:val="000418BA"/>
    <w:rsid w:val="00041D6B"/>
    <w:rsid w:val="000508A5"/>
    <w:rsid w:val="00062864"/>
    <w:rsid w:val="00071189"/>
    <w:rsid w:val="000958C5"/>
    <w:rsid w:val="000A4FAB"/>
    <w:rsid w:val="000C3E93"/>
    <w:rsid w:val="000C467A"/>
    <w:rsid w:val="000D737B"/>
    <w:rsid w:val="000E09AE"/>
    <w:rsid w:val="000E6E55"/>
    <w:rsid w:val="001375F0"/>
    <w:rsid w:val="00216608"/>
    <w:rsid w:val="00232CEA"/>
    <w:rsid w:val="00240F19"/>
    <w:rsid w:val="0029570B"/>
    <w:rsid w:val="002B6E0D"/>
    <w:rsid w:val="002C788C"/>
    <w:rsid w:val="002F24CF"/>
    <w:rsid w:val="002F2C5B"/>
    <w:rsid w:val="003011E7"/>
    <w:rsid w:val="00302393"/>
    <w:rsid w:val="003075A0"/>
    <w:rsid w:val="003405B4"/>
    <w:rsid w:val="0036323F"/>
    <w:rsid w:val="003D03A4"/>
    <w:rsid w:val="003D2472"/>
    <w:rsid w:val="003F0909"/>
    <w:rsid w:val="00400EA6"/>
    <w:rsid w:val="004260A4"/>
    <w:rsid w:val="00427037"/>
    <w:rsid w:val="004330D4"/>
    <w:rsid w:val="0043379C"/>
    <w:rsid w:val="004432FD"/>
    <w:rsid w:val="00491859"/>
    <w:rsid w:val="00493914"/>
    <w:rsid w:val="004D0DB7"/>
    <w:rsid w:val="004E4EDC"/>
    <w:rsid w:val="004F0D35"/>
    <w:rsid w:val="005045DB"/>
    <w:rsid w:val="00513CB2"/>
    <w:rsid w:val="005501E8"/>
    <w:rsid w:val="00587254"/>
    <w:rsid w:val="00592615"/>
    <w:rsid w:val="00596435"/>
    <w:rsid w:val="00685AC7"/>
    <w:rsid w:val="00692E6A"/>
    <w:rsid w:val="006A4BD5"/>
    <w:rsid w:val="006C5F1E"/>
    <w:rsid w:val="006D56A7"/>
    <w:rsid w:val="006E10DF"/>
    <w:rsid w:val="006F7021"/>
    <w:rsid w:val="007117BC"/>
    <w:rsid w:val="00720026"/>
    <w:rsid w:val="00736BFF"/>
    <w:rsid w:val="007423FE"/>
    <w:rsid w:val="00777428"/>
    <w:rsid w:val="00780523"/>
    <w:rsid w:val="00784671"/>
    <w:rsid w:val="007939FB"/>
    <w:rsid w:val="007A0388"/>
    <w:rsid w:val="007A446B"/>
    <w:rsid w:val="007C3521"/>
    <w:rsid w:val="007E6DE6"/>
    <w:rsid w:val="00830743"/>
    <w:rsid w:val="0084553A"/>
    <w:rsid w:val="00851050"/>
    <w:rsid w:val="00852993"/>
    <w:rsid w:val="008851A5"/>
    <w:rsid w:val="008B43A1"/>
    <w:rsid w:val="008C15CE"/>
    <w:rsid w:val="008C7C8D"/>
    <w:rsid w:val="008D2A38"/>
    <w:rsid w:val="0096003D"/>
    <w:rsid w:val="00964448"/>
    <w:rsid w:val="009D58A5"/>
    <w:rsid w:val="009D63AF"/>
    <w:rsid w:val="009D7E10"/>
    <w:rsid w:val="009E3016"/>
    <w:rsid w:val="009F2E9D"/>
    <w:rsid w:val="00A17D39"/>
    <w:rsid w:val="00A21FE0"/>
    <w:rsid w:val="00A40108"/>
    <w:rsid w:val="00A544B1"/>
    <w:rsid w:val="00A847AB"/>
    <w:rsid w:val="00AA3981"/>
    <w:rsid w:val="00AA63D3"/>
    <w:rsid w:val="00AB77E2"/>
    <w:rsid w:val="00AF6307"/>
    <w:rsid w:val="00B424E1"/>
    <w:rsid w:val="00B42D15"/>
    <w:rsid w:val="00B56137"/>
    <w:rsid w:val="00B613E4"/>
    <w:rsid w:val="00B661EF"/>
    <w:rsid w:val="00B84DBD"/>
    <w:rsid w:val="00B86FEA"/>
    <w:rsid w:val="00B944AC"/>
    <w:rsid w:val="00BD08D4"/>
    <w:rsid w:val="00C10F80"/>
    <w:rsid w:val="00C2539E"/>
    <w:rsid w:val="00C664BA"/>
    <w:rsid w:val="00C71466"/>
    <w:rsid w:val="00CD387E"/>
    <w:rsid w:val="00CD5308"/>
    <w:rsid w:val="00D24C93"/>
    <w:rsid w:val="00D32F9C"/>
    <w:rsid w:val="00D35143"/>
    <w:rsid w:val="00D45D1C"/>
    <w:rsid w:val="00D90245"/>
    <w:rsid w:val="00D95F08"/>
    <w:rsid w:val="00DA1115"/>
    <w:rsid w:val="00DA18C5"/>
    <w:rsid w:val="00DB44BB"/>
    <w:rsid w:val="00DC1568"/>
    <w:rsid w:val="00DD10FC"/>
    <w:rsid w:val="00DE17C1"/>
    <w:rsid w:val="00E06DCC"/>
    <w:rsid w:val="00E07961"/>
    <w:rsid w:val="00E4063D"/>
    <w:rsid w:val="00E4648C"/>
    <w:rsid w:val="00E4796E"/>
    <w:rsid w:val="00E916D8"/>
    <w:rsid w:val="00E95A2C"/>
    <w:rsid w:val="00EB72C4"/>
    <w:rsid w:val="00EE2BCC"/>
    <w:rsid w:val="00EE32F3"/>
    <w:rsid w:val="00EF6FB5"/>
    <w:rsid w:val="00F1100F"/>
    <w:rsid w:val="00F1220A"/>
    <w:rsid w:val="00F6638E"/>
    <w:rsid w:val="00F76EE3"/>
    <w:rsid w:val="00F7791E"/>
    <w:rsid w:val="00FC0D29"/>
    <w:rsid w:val="00FF0237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B86F0"/>
  <w15:chartTrackingRefBased/>
  <w15:docId w15:val="{9180B36E-EFBD-BB4B-A154-56866266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79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07961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7961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9</Words>
  <Characters>974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 Brown</dc:creator>
  <cp:keywords/>
  <dc:description/>
  <cp:lastModifiedBy>Armand Brown</cp:lastModifiedBy>
  <cp:revision>2</cp:revision>
  <dcterms:created xsi:type="dcterms:W3CDTF">2019-06-07T17:52:00Z</dcterms:created>
  <dcterms:modified xsi:type="dcterms:W3CDTF">2019-06-07T17:52:00Z</dcterms:modified>
</cp:coreProperties>
</file>